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B18B" w14:textId="0A6ED45C" w:rsidR="00053ED5" w:rsidRPr="00053ED5" w:rsidRDefault="00053ED5" w:rsidP="00053ED5">
      <w:pPr>
        <w:spacing w:line="480" w:lineRule="auto"/>
        <w:rPr>
          <w:rFonts w:ascii="Times New Roman" w:eastAsia="Calibri" w:hAnsi="Times New Roman" w:cs="Times New Roman"/>
          <w:b/>
          <w:bCs/>
          <w:sz w:val="24"/>
        </w:rPr>
      </w:pPr>
      <w:r w:rsidRPr="00053ED5">
        <w:rPr>
          <w:rFonts w:ascii="Times New Roman" w:eastAsia="Calibri" w:hAnsi="Times New Roman" w:cs="Times New Roman"/>
          <w:b/>
          <w:bCs/>
          <w:sz w:val="24"/>
        </w:rPr>
        <w:t>Supplementary Table S</w:t>
      </w:r>
      <w:r w:rsidR="00A4050D">
        <w:rPr>
          <w:rFonts w:ascii="Times New Roman" w:eastAsia="Calibri" w:hAnsi="Times New Roman" w:cs="Times New Roman"/>
          <w:b/>
          <w:bCs/>
          <w:sz w:val="24"/>
        </w:rPr>
        <w:t>2</w:t>
      </w:r>
      <w:r w:rsidRPr="00053ED5">
        <w:rPr>
          <w:rFonts w:ascii="Times New Roman" w:eastAsia="Calibri" w:hAnsi="Times New Roman" w:cs="Times New Roman"/>
          <w:b/>
          <w:bCs/>
          <w:sz w:val="24"/>
        </w:rPr>
        <w:t>. The distribution of the FSHR/LHR genotypes in relation to treatment group</w:t>
      </w:r>
    </w:p>
    <w:p w14:paraId="5E65E05C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da-DK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da-DK" w:eastAsia="en-GB"/>
        </w:rPr>
        <w:t>____________________________________________________________________________________________________</w:t>
      </w:r>
    </w:p>
    <w:p w14:paraId="055D127A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da-DK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da-DK" w:eastAsia="en-GB"/>
        </w:rPr>
        <w:t xml:space="preserve">                                                                                                     </w:t>
      </w:r>
    </w:p>
    <w:p w14:paraId="5E9A78C2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da-DK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da-DK" w:eastAsia="en-GB"/>
        </w:rPr>
        <w:t xml:space="preserve">                     Placebo        1 ug          2 ug          4 ug          8 ug          12 ug    </w:t>
      </w:r>
    </w:p>
    <w:p w14:paraId="67178B48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pt-PT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da-DK" w:eastAsia="en-GB"/>
        </w:rPr>
        <w:t xml:space="preserve">                     </w:t>
      </w:r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 xml:space="preserve">(N=104)       (N=104)       (N=101)       (N=99)        (N=107)       (N=104)   </w:t>
      </w:r>
    </w:p>
    <w:p w14:paraId="0D473D13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pt-PT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>____________________________________________________________________________________________________</w:t>
      </w:r>
    </w:p>
    <w:p w14:paraId="00FEB54F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pt-PT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 xml:space="preserve">                                                                                                          </w:t>
      </w:r>
    </w:p>
    <w:p w14:paraId="467E3C0A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val="pt-PT"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 xml:space="preserve"> LH </w:t>
      </w:r>
      <w:proofErr w:type="spellStart"/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>receptor</w:t>
      </w:r>
      <w:proofErr w:type="spellEnd"/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 xml:space="preserve"> SNP, n (%)                                                                                   </w:t>
      </w:r>
    </w:p>
    <w:p w14:paraId="73D22924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val="pt-PT" w:eastAsia="en-GB"/>
        </w:rPr>
        <w:t xml:space="preserve">    </w:t>
      </w: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AA             10   (12.3)   11   (13.1)   13   (16.9)   12   (14.1)   10   (11.2)   16   (19.8) </w:t>
      </w:r>
    </w:p>
    <w:p w14:paraId="608149C1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AG             42   (51.9)   44   (52.4)   33   (42.9)   42   (49.4)   43   (48.3)   30   (37.0) </w:t>
      </w:r>
    </w:p>
    <w:p w14:paraId="5AF75EBB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GG             29   (35.8)   29   (34.5)   31   (40.3)   31   (36.5)   36   (40.4)   35   (43.2) </w:t>
      </w:r>
    </w:p>
    <w:p w14:paraId="5EFA222B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All            81  (100.0)   84  (100.0)   77  (100.0)   85  (100.0)   89  (100.0)   81  (100.0) </w:t>
      </w:r>
    </w:p>
    <w:p w14:paraId="3CFDBD96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                                            </w:t>
      </w:r>
    </w:p>
    <w:p w14:paraId="6D5F07E5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FSH receptor SNP, n (%)                                                                                  </w:t>
      </w:r>
    </w:p>
    <w:p w14:paraId="71BEC550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CC             24   (29.6)   23   (27.4)   12   (15.6)   15   (17.4)   24   (27.0)   17   (21.0) </w:t>
      </w:r>
    </w:p>
    <w:p w14:paraId="3EA48845" w14:textId="77777777" w:rsidR="00053ED5" w:rsidRPr="00053ED5" w:rsidRDefault="00053ED5" w:rsidP="00053ED5">
      <w:pPr>
        <w:keepNext/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CT             34   (42.0)   36   (42.9)   39   (50.6)   45   (52.3)   39   (43.8)   35   (43.2)  </w:t>
      </w:r>
    </w:p>
    <w:p w14:paraId="490CA2CC" w14:textId="77777777" w:rsidR="00053ED5" w:rsidRPr="00053ED5" w:rsidRDefault="00053ED5" w:rsidP="00053ED5">
      <w:pPr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TT             23   (28.4)   25   (29.8)   26   (33.8)   26   (30.2)   26   (29.2)   29   (35.8)  </w:t>
      </w:r>
    </w:p>
    <w:p w14:paraId="04CE3CE3" w14:textId="77777777" w:rsidR="00053ED5" w:rsidRPr="00053ED5" w:rsidRDefault="00053ED5" w:rsidP="00053ED5">
      <w:pPr>
        <w:keepLines/>
        <w:suppressAutoHyphens/>
        <w:spacing w:line="48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053ED5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All            81  (100.0)   84  (100.0)   77  (100.0)   86  (100.0)   89  (100.0)   81  (100.0)  </w:t>
      </w:r>
    </w:p>
    <w:p w14:paraId="77027C98" w14:textId="77777777" w:rsidR="00053ED5" w:rsidRPr="00053ED5" w:rsidRDefault="00053ED5" w:rsidP="00053ED5">
      <w:pPr>
        <w:spacing w:after="160" w:line="480" w:lineRule="auto"/>
        <w:rPr>
          <w:rFonts w:ascii="Courier New" w:eastAsia="Calibri" w:hAnsi="Courier New" w:cs="Courier New"/>
          <w:szCs w:val="22"/>
        </w:rPr>
      </w:pPr>
      <w:r w:rsidRPr="00053ED5">
        <w:rPr>
          <w:rFonts w:ascii="Courier New" w:eastAsia="Calibri" w:hAnsi="Courier New" w:cs="Courier New"/>
          <w:szCs w:val="22"/>
        </w:rPr>
        <w:t>_________________________________________________________________________</w:t>
      </w:r>
    </w:p>
    <w:p w14:paraId="3572D2E6" w14:textId="77777777" w:rsidR="00053ED5" w:rsidRPr="00053ED5" w:rsidRDefault="00053ED5" w:rsidP="00053ED5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53ED5">
        <w:rPr>
          <w:rFonts w:ascii="Times New Roman" w:eastAsia="Calibri" w:hAnsi="Times New Roman" w:cs="Times New Roman"/>
          <w:sz w:val="20"/>
          <w:szCs w:val="20"/>
        </w:rPr>
        <w:t>FSHR, follicle-stimulating hormone; LHR, luteinising hormone.</w:t>
      </w:r>
    </w:p>
    <w:p w14:paraId="316AA112" w14:textId="77777777" w:rsidR="007443FA" w:rsidRDefault="007443FA" w:rsidP="00053ED5"/>
    <w:sectPr w:rsidR="007443FA" w:rsidSect="00053ED5">
      <w:headerReference w:type="default" r:id="rId6"/>
      <w:pgSz w:w="11906" w:h="16838"/>
      <w:pgMar w:top="1440" w:right="827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D7FFB" w14:textId="77777777" w:rsidR="00DA4A98" w:rsidRDefault="00DA4A98" w:rsidP="00053ED5">
      <w:pPr>
        <w:spacing w:line="240" w:lineRule="auto"/>
      </w:pPr>
      <w:r>
        <w:separator/>
      </w:r>
    </w:p>
  </w:endnote>
  <w:endnote w:type="continuationSeparator" w:id="0">
    <w:p w14:paraId="036FFFD7" w14:textId="77777777" w:rsidR="00DA4A98" w:rsidRDefault="00DA4A98" w:rsidP="00053E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64232" w14:textId="77777777" w:rsidR="00DA4A98" w:rsidRDefault="00DA4A98" w:rsidP="00053ED5">
      <w:pPr>
        <w:spacing w:line="240" w:lineRule="auto"/>
      </w:pPr>
      <w:r>
        <w:separator/>
      </w:r>
    </w:p>
  </w:footnote>
  <w:footnote w:type="continuationSeparator" w:id="0">
    <w:p w14:paraId="1AE081D6" w14:textId="77777777" w:rsidR="00DA4A98" w:rsidRDefault="00DA4A98" w:rsidP="00053E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3E4A3" w14:textId="692D9321" w:rsidR="00053ED5" w:rsidRPr="00053ED5" w:rsidRDefault="00053ED5">
    <w:pPr>
      <w:pStyle w:val="Header"/>
      <w:rPr>
        <w:rFonts w:ascii="Times New Roman" w:hAnsi="Times New Roman" w:cs="Times New Roman"/>
      </w:rPr>
    </w:pPr>
    <w:r w:rsidRPr="00053ED5">
      <w:rPr>
        <w:rFonts w:ascii="Times New Roman" w:hAnsi="Times New Roman" w:cs="Times New Roman"/>
      </w:rPr>
      <w:t xml:space="preserve">Effect of </w:t>
    </w:r>
    <w:proofErr w:type="spellStart"/>
    <w:r w:rsidRPr="00053ED5">
      <w:rPr>
        <w:rFonts w:ascii="Times New Roman" w:hAnsi="Times New Roman" w:cs="Times New Roman"/>
      </w:rPr>
      <w:t>rhCG</w:t>
    </w:r>
    <w:proofErr w:type="spellEnd"/>
    <w:r w:rsidRPr="00053ED5">
      <w:rPr>
        <w:rFonts w:ascii="Times New Roman" w:hAnsi="Times New Roman" w:cs="Times New Roman"/>
      </w:rPr>
      <w:t xml:space="preserve"> dose on follicular stero</w:t>
    </w:r>
    <w:r w:rsidR="007B317A">
      <w:rPr>
        <w:rFonts w:ascii="Times New Roman" w:hAnsi="Times New Roman" w:cs="Times New Roman"/>
      </w:rPr>
      <w:t>i</w:t>
    </w:r>
    <w:r w:rsidRPr="00053ED5">
      <w:rPr>
        <w:rFonts w:ascii="Times New Roman" w:hAnsi="Times New Roman" w:cs="Times New Roman"/>
      </w:rPr>
      <w:t>dogene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D5"/>
    <w:rsid w:val="00053ED5"/>
    <w:rsid w:val="00067BFA"/>
    <w:rsid w:val="000D6E28"/>
    <w:rsid w:val="00107F63"/>
    <w:rsid w:val="00194195"/>
    <w:rsid w:val="001B66F6"/>
    <w:rsid w:val="001D3268"/>
    <w:rsid w:val="001D51B0"/>
    <w:rsid w:val="00226F54"/>
    <w:rsid w:val="00234CA7"/>
    <w:rsid w:val="00256700"/>
    <w:rsid w:val="003108E7"/>
    <w:rsid w:val="003D0B78"/>
    <w:rsid w:val="00406D8A"/>
    <w:rsid w:val="00492343"/>
    <w:rsid w:val="004C7A48"/>
    <w:rsid w:val="004F4AD6"/>
    <w:rsid w:val="00506B44"/>
    <w:rsid w:val="00575A6F"/>
    <w:rsid w:val="005C467E"/>
    <w:rsid w:val="005F6804"/>
    <w:rsid w:val="006541F9"/>
    <w:rsid w:val="00674DBD"/>
    <w:rsid w:val="006C64D1"/>
    <w:rsid w:val="007443FA"/>
    <w:rsid w:val="007B0D30"/>
    <w:rsid w:val="007B317A"/>
    <w:rsid w:val="007B628E"/>
    <w:rsid w:val="007C620A"/>
    <w:rsid w:val="00831F45"/>
    <w:rsid w:val="00893B45"/>
    <w:rsid w:val="008B3598"/>
    <w:rsid w:val="008C7AFA"/>
    <w:rsid w:val="00992E54"/>
    <w:rsid w:val="009F49B8"/>
    <w:rsid w:val="009F67BB"/>
    <w:rsid w:val="00A33126"/>
    <w:rsid w:val="00A4050D"/>
    <w:rsid w:val="00B07EC5"/>
    <w:rsid w:val="00B503C5"/>
    <w:rsid w:val="00C442D1"/>
    <w:rsid w:val="00CB2ACA"/>
    <w:rsid w:val="00CE3995"/>
    <w:rsid w:val="00D15D16"/>
    <w:rsid w:val="00D43219"/>
    <w:rsid w:val="00DA4A98"/>
    <w:rsid w:val="00DA4BF0"/>
    <w:rsid w:val="00DF75D1"/>
    <w:rsid w:val="00E56F52"/>
    <w:rsid w:val="00E648C7"/>
    <w:rsid w:val="00F70067"/>
    <w:rsid w:val="00FA3093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70FC2"/>
  <w15:chartTrackingRefBased/>
  <w15:docId w15:val="{F3BEAD1C-8096-E047-8A9C-42BFCE6B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6F6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outlineLvl w:val="0"/>
    </w:pPr>
    <w:rPr>
      <w:rFonts w:eastAsiaTheme="majorEastAsia" w:cs="Times New Roman (Headings CS)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outlineLvl w:val="3"/>
    </w:pPr>
    <w:rPr>
      <w:rFonts w:ascii="Calibri" w:eastAsiaTheme="majorEastAsia" w:hAnsi="Calibr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53E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ED5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053E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ED5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Parkyn</cp:lastModifiedBy>
  <cp:revision>3</cp:revision>
  <dcterms:created xsi:type="dcterms:W3CDTF">2022-06-30T10:39:00Z</dcterms:created>
  <dcterms:modified xsi:type="dcterms:W3CDTF">2022-07-14T19:52:00Z</dcterms:modified>
</cp:coreProperties>
</file>